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6222A" w14:textId="45F01368" w:rsidR="007A5460" w:rsidRPr="005D79A1" w:rsidRDefault="007A5460" w:rsidP="007A5460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ar-SA"/>
        </w:rPr>
      </w:pPr>
      <w:bookmarkStart w:id="0" w:name="_Hlk170469615"/>
      <w:r w:rsidRPr="005D79A1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Table </w:t>
      </w:r>
      <w:r w:rsidR="003B305B">
        <w:rPr>
          <w:rFonts w:ascii="Times New Roman" w:hAnsi="Times New Roman"/>
          <w:b/>
          <w:bCs/>
          <w:iCs/>
          <w:sz w:val="24"/>
          <w:szCs w:val="24"/>
          <w:lang w:val="en-US"/>
        </w:rPr>
        <w:t>S6</w:t>
      </w:r>
      <w:r w:rsidRPr="005D79A1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="005639AA">
        <w:rPr>
          <w:rFonts w:ascii="Times New Roman" w:hAnsi="Times New Roman"/>
          <w:bCs/>
          <w:iCs/>
          <w:sz w:val="24"/>
          <w:szCs w:val="24"/>
          <w:lang w:val="en-US"/>
        </w:rPr>
        <w:t>Differences in s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urgical backlog average (in days) </w:t>
      </w:r>
      <w:r w:rsidR="00BC6C0B">
        <w:rPr>
          <w:rFonts w:ascii="Times New Roman" w:hAnsi="Times New Roman"/>
          <w:bCs/>
          <w:iCs/>
          <w:sz w:val="24"/>
          <w:szCs w:val="24"/>
          <w:lang w:val="en-US"/>
        </w:rPr>
        <w:t>between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the study hospital </w:t>
      </w:r>
      <w:r w:rsidR="00BC6C0B">
        <w:rPr>
          <w:rFonts w:ascii="Times New Roman" w:hAnsi="Times New Roman"/>
          <w:bCs/>
          <w:iCs/>
          <w:sz w:val="24"/>
          <w:szCs w:val="24"/>
          <w:lang w:val="en-US"/>
        </w:rPr>
        <w:t>and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each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the 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tertiary hospitals </w:t>
      </w:r>
      <w:r w:rsidR="00BC6C0B">
        <w:rPr>
          <w:rFonts w:ascii="Times New Roman" w:hAnsi="Times New Roman"/>
          <w:bCs/>
          <w:iCs/>
          <w:sz w:val="24"/>
          <w:szCs w:val="24"/>
          <w:lang w:val="en-US"/>
        </w:rPr>
        <w:t>of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control group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in the period from 20</w:t>
      </w:r>
      <w:r w:rsidR="00DD63B1">
        <w:rPr>
          <w:rFonts w:ascii="Times New Roman" w:hAnsi="Times New Roman"/>
          <w:bCs/>
          <w:iCs/>
          <w:sz w:val="24"/>
          <w:szCs w:val="24"/>
          <w:lang w:val="en-US"/>
        </w:rPr>
        <w:t>20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 xml:space="preserve"> to 202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3</w:t>
      </w:r>
      <w:r w:rsidRPr="005D79A1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r w:rsidRPr="005D79A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bookmarkEnd w:id="0"/>
    <w:tbl>
      <w:tblPr>
        <w:tblW w:w="8363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62"/>
        <w:gridCol w:w="2106"/>
        <w:gridCol w:w="992"/>
      </w:tblGrid>
      <w:tr w:rsidR="00FD07E1" w:rsidRPr="00FD07E1" w14:paraId="055200E1" w14:textId="77777777" w:rsidTr="0086091B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E107D" w14:textId="77777777" w:rsidR="00FD07E1" w:rsidRPr="0011026D" w:rsidRDefault="00FD07E1" w:rsidP="00FD07E1">
            <w:pPr>
              <w:spacing w:after="0" w:line="240" w:lineRule="auto"/>
              <w:rPr>
                <w:rFonts w:asciiTheme="minorHAnsi" w:eastAsia="Times New Roman" w:hAnsiTheme="minorHAnsi"/>
                <w:lang w:val="en-GB" w:eastAsia="es-E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973A" w14:textId="7175D0AC" w:rsidR="00FD07E1" w:rsidRPr="00FD07E1" w:rsidRDefault="00426764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20</w:t>
            </w:r>
            <w:r w:rsidR="00DD63B1">
              <w:rPr>
                <w:rFonts w:asciiTheme="minorHAnsi" w:eastAsia="Times New Roman" w:hAnsiTheme="minorHAnsi"/>
                <w:color w:val="000000"/>
                <w:lang w:eastAsia="es-ES"/>
              </w:rPr>
              <w:t>20</w:t>
            </w: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- 2023</w:t>
            </w:r>
          </w:p>
        </w:tc>
        <w:tc>
          <w:tcPr>
            <w:tcW w:w="162" w:type="dxa"/>
          </w:tcPr>
          <w:p w14:paraId="51E563D0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30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F0EF" w14:textId="552402B2" w:rsidR="00FD07E1" w:rsidRPr="00FD07E1" w:rsidRDefault="00505F2A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GB"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s-ES"/>
              </w:rPr>
              <w:t>Control vs.</w:t>
            </w:r>
            <w:r w:rsidR="00C96E84" w:rsidRPr="00C96E84">
              <w:rPr>
                <w:rFonts w:asciiTheme="minorHAnsi" w:eastAsia="Times New Roman" w:hAnsiTheme="minorHAnsi"/>
                <w:color w:val="000000"/>
                <w:lang w:val="en-GB" w:eastAsia="es-ES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lang w:val="en-GB" w:eastAsia="es-ES"/>
              </w:rPr>
              <w:t>S</w:t>
            </w:r>
            <w:r w:rsidR="00C96E84" w:rsidRPr="00C96E84">
              <w:rPr>
                <w:rFonts w:asciiTheme="minorHAnsi" w:eastAsia="Times New Roman" w:hAnsiTheme="minorHAnsi"/>
                <w:color w:val="000000"/>
                <w:lang w:val="en-GB" w:eastAsia="es-ES"/>
              </w:rPr>
              <w:t xml:space="preserve">tudy </w:t>
            </w:r>
            <w:r w:rsidR="00354AA9">
              <w:rPr>
                <w:rFonts w:asciiTheme="minorHAnsi" w:eastAsia="Times New Roman" w:hAnsiTheme="minorHAnsi"/>
                <w:color w:val="000000"/>
                <w:lang w:val="en-GB" w:eastAsia="es-ES"/>
              </w:rPr>
              <w:t>h</w:t>
            </w:r>
            <w:r w:rsidR="00C96E84">
              <w:rPr>
                <w:rFonts w:asciiTheme="minorHAnsi" w:eastAsia="Times New Roman" w:hAnsiTheme="minorHAnsi"/>
                <w:color w:val="000000"/>
                <w:lang w:val="en-GB" w:eastAsia="es-ES"/>
              </w:rPr>
              <w:t>ospital</w:t>
            </w:r>
          </w:p>
        </w:tc>
      </w:tr>
      <w:tr w:rsidR="00FD07E1" w:rsidRPr="00FD07E1" w14:paraId="245C1236" w14:textId="77777777" w:rsidTr="0086091B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7B79" w14:textId="77777777" w:rsidR="00FD07E1" w:rsidRPr="00FD07E1" w:rsidRDefault="00FD07E1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Hospi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B297" w14:textId="239B63B2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Me</w:t>
            </w:r>
            <w:r w:rsidR="00426764">
              <w:rPr>
                <w:rFonts w:asciiTheme="minorHAnsi" w:eastAsia="Times New Roman" w:hAnsiTheme="minorHAnsi"/>
                <w:color w:val="000000"/>
                <w:lang w:eastAsia="es-ES"/>
              </w:rPr>
              <w:t>an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</w:t>
            </w:r>
            <w:r w:rsidR="00426764">
              <w:rPr>
                <w:rFonts w:asciiTheme="minorHAnsi" w:eastAsia="Times New Roman" w:hAnsiTheme="minorHAnsi"/>
                <w:color w:val="000000"/>
                <w:lang w:eastAsia="es-ES"/>
              </w:rPr>
              <w:t>SD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855" w14:textId="4B7DDBAA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Median (</w:t>
            </w:r>
            <w:r w:rsidR="00D63582">
              <w:rPr>
                <w:rFonts w:asciiTheme="minorHAnsi" w:eastAsia="Times New Roman" w:hAnsiTheme="minorHAnsi"/>
                <w:color w:val="000000"/>
                <w:lang w:eastAsia="es-ES"/>
              </w:rPr>
              <w:t>IQR</w:t>
            </w: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162" w:type="dxa"/>
            <w:tcBorders>
              <w:bottom w:val="single" w:sz="4" w:space="0" w:color="auto"/>
            </w:tcBorders>
          </w:tcPr>
          <w:p w14:paraId="35CF47AD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86AB" w14:textId="676E430F" w:rsidR="00FD07E1" w:rsidRPr="00FD07E1" w:rsidRDefault="0088584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es-ES"/>
              </w:rPr>
              <w:t>Difference</w:t>
            </w:r>
            <w:r w:rsidR="00FD07E1"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(95%</w:t>
            </w:r>
            <w:r w:rsidR="00797BBF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CI</w:t>
            </w:r>
            <w:r w:rsidR="00FD07E1"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19E" w14:textId="77777777" w:rsidR="00FD07E1" w:rsidRPr="00FD07E1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FD07E1">
              <w:rPr>
                <w:rFonts w:asciiTheme="minorHAnsi" w:eastAsia="Times New Roman" w:hAnsiTheme="minorHAnsi"/>
                <w:color w:val="000000"/>
                <w:lang w:eastAsia="es-ES"/>
              </w:rPr>
              <w:t>P</w:t>
            </w:r>
          </w:p>
        </w:tc>
      </w:tr>
      <w:tr w:rsidR="00FD07E1" w:rsidRPr="00FD07E1" w14:paraId="6D7AF9BE" w14:textId="77777777" w:rsidTr="0086091B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662C" w14:textId="3D63A28B" w:rsidR="00FD07E1" w:rsidRPr="003B305B" w:rsidRDefault="00AB684B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Study </w:t>
            </w:r>
            <w:r w:rsidR="00354AA9"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h</w:t>
            </w: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ospit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ADE7" w14:textId="2F9BAD5A" w:rsidR="00FD07E1" w:rsidRPr="003B305B" w:rsidRDefault="0011026D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16.3 (5.</w:t>
            </w:r>
            <w:r w:rsidR="00EA7258" w:rsidRPr="003B305B">
              <w:rPr>
                <w:rFonts w:ascii="Aptos" w:hAnsi="Aptos"/>
                <w:color w:val="000000"/>
              </w:rPr>
              <w:t>8</w:t>
            </w:r>
            <w:r w:rsidRPr="003B305B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63F1" w14:textId="3F684651" w:rsidR="00FD07E1" w:rsidRPr="003B305B" w:rsidRDefault="00EA7258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14.1 (13.0</w:t>
            </w:r>
            <w:r w:rsidR="00D82EEF" w:rsidRPr="003B305B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17.4)</w:t>
            </w:r>
          </w:p>
        </w:tc>
        <w:tc>
          <w:tcPr>
            <w:tcW w:w="162" w:type="dxa"/>
            <w:tcBorders>
              <w:top w:val="single" w:sz="4" w:space="0" w:color="auto"/>
            </w:tcBorders>
          </w:tcPr>
          <w:p w14:paraId="0B6DD31F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314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FD2F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</w:p>
        </w:tc>
      </w:tr>
      <w:tr w:rsidR="00FD07E1" w:rsidRPr="00FD07E1" w14:paraId="78C6B285" w14:textId="77777777" w:rsidTr="0086091B">
        <w:trPr>
          <w:trHeight w:val="30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CBF007" w14:textId="082618E3" w:rsidR="00FD07E1" w:rsidRPr="003B305B" w:rsidRDefault="00922C08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</w:t>
            </w:r>
            <w:r w:rsidR="00DF72B3"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 </w:t>
            </w: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C3F5B7" w14:textId="15510D17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7.5 (19.5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B637A9" w14:textId="559FB11B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84.1 (73.6 - 88.0)</w:t>
            </w:r>
          </w:p>
        </w:tc>
        <w:tc>
          <w:tcPr>
            <w:tcW w:w="162" w:type="dxa"/>
            <w:tcBorders>
              <w:bottom w:val="nil"/>
            </w:tcBorders>
          </w:tcPr>
          <w:p w14:paraId="2082217E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4BA31C" w14:textId="2A6063F4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61.2 (36.3 - 86.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BD35D2" w14:textId="2A55CEF1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0.001</w:t>
            </w:r>
          </w:p>
        </w:tc>
      </w:tr>
      <w:tr w:rsidR="00FD07E1" w:rsidRPr="00FD07E1" w14:paraId="0CD36F0B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B9478" w14:textId="38957CD4" w:rsidR="00FD07E1" w:rsidRPr="003B305B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 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BBF0C" w14:textId="12FC8AB4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8.6 (15.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D0827" w14:textId="7DF890CE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80.1 (71.2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7.5)</w:t>
            </w:r>
          </w:p>
        </w:tc>
        <w:tc>
          <w:tcPr>
            <w:tcW w:w="162" w:type="dxa"/>
            <w:tcBorders>
              <w:top w:val="nil"/>
            </w:tcBorders>
          </w:tcPr>
          <w:p w14:paraId="73CE7D02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EA272" w14:textId="4FBC73B4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62.3 (42.5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2.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CADED6" w14:textId="38F0C466" w:rsidR="00FD07E1" w:rsidRPr="003B305B" w:rsidRDefault="001C789E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>
              <w:rPr>
                <w:rFonts w:asciiTheme="minorHAnsi" w:eastAsia="Times New Roman" w:hAnsiTheme="minorHAnsi"/>
                <w:color w:val="000000"/>
                <w:lang w:eastAsia="ar-SA"/>
              </w:rPr>
              <w:t>&lt;</w:t>
            </w:r>
            <w:r w:rsidR="00FD07E1"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0.001</w:t>
            </w:r>
          </w:p>
        </w:tc>
      </w:tr>
      <w:tr w:rsidR="00FD07E1" w:rsidRPr="00FD07E1" w14:paraId="2D7DB414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7AE6C" w14:textId="59E2ABFA" w:rsidR="00FD07E1" w:rsidRPr="003B305B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 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B2C45" w14:textId="2895DB6B" w:rsidR="00FD07E1" w:rsidRPr="003B305B" w:rsidRDefault="00725D72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="Aptos" w:hAnsi="Aptos"/>
                <w:color w:val="000000"/>
              </w:rPr>
              <w:t>82.0 (31.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E0E08" w14:textId="2CF89859" w:rsidR="00FD07E1" w:rsidRPr="003B305B" w:rsidRDefault="0049142A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="Aptos" w:hAnsi="Aptos"/>
                <w:color w:val="000000"/>
              </w:rPr>
              <w:t>76.6 (61.5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>
              <w:rPr>
                <w:rFonts w:ascii="Aptos" w:hAnsi="Aptos"/>
                <w:color w:val="000000"/>
              </w:rPr>
              <w:t xml:space="preserve"> 97.1)</w:t>
            </w:r>
          </w:p>
        </w:tc>
        <w:tc>
          <w:tcPr>
            <w:tcW w:w="162" w:type="dxa"/>
            <w:tcBorders>
              <w:top w:val="nil"/>
            </w:tcBorders>
          </w:tcPr>
          <w:p w14:paraId="3E1D473C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2AC15" w14:textId="0F549BB2" w:rsidR="00FD07E1" w:rsidRPr="003B305B" w:rsidRDefault="00A82352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>
              <w:rPr>
                <w:rFonts w:ascii="Aptos" w:hAnsi="Aptos"/>
                <w:color w:val="000000"/>
              </w:rPr>
              <w:t>65.7 (16.9</w:t>
            </w:r>
            <w:r>
              <w:rPr>
                <w:rFonts w:ascii="Aptos" w:hAnsi="Aptos"/>
                <w:color w:val="000000"/>
              </w:rPr>
              <w:t xml:space="preserve"> -</w:t>
            </w:r>
            <w:r>
              <w:rPr>
                <w:rFonts w:ascii="Aptos" w:hAnsi="Aptos"/>
                <w:color w:val="000000"/>
              </w:rPr>
              <w:t xml:space="preserve"> 11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04898" w14:textId="510B202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0.00</w:t>
            </w:r>
            <w:r w:rsidR="00A82352">
              <w:rPr>
                <w:rFonts w:asciiTheme="minorHAnsi" w:eastAsia="Times New Roman" w:hAnsiTheme="minorHAnsi"/>
                <w:color w:val="000000"/>
                <w:lang w:eastAsia="ar-SA"/>
              </w:rPr>
              <w:t>23</w:t>
            </w:r>
          </w:p>
        </w:tc>
      </w:tr>
      <w:tr w:rsidR="00FD07E1" w:rsidRPr="00FD07E1" w14:paraId="3BA82A2B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23A55" w14:textId="043FA251" w:rsidR="00FD07E1" w:rsidRPr="003B305B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 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4AB45" w14:textId="0C9D77F8" w:rsidR="00FD07E1" w:rsidRPr="003B305B" w:rsidRDefault="001F0D3D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53.1 (7.2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B281E" w14:textId="0BA43C25" w:rsidR="00FD07E1" w:rsidRPr="003B305B" w:rsidRDefault="00391E5D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52.9 (47.4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58.6)</w:t>
            </w:r>
          </w:p>
        </w:tc>
        <w:tc>
          <w:tcPr>
            <w:tcW w:w="162" w:type="dxa"/>
            <w:tcBorders>
              <w:top w:val="nil"/>
            </w:tcBorders>
          </w:tcPr>
          <w:p w14:paraId="315EEDA0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EEE17" w14:textId="6F578018" w:rsidR="00FD07E1" w:rsidRPr="003B305B" w:rsidRDefault="003402A4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36.8 (25.5</w:t>
            </w:r>
            <w:r w:rsidR="008C5E87">
              <w:rPr>
                <w:rFonts w:ascii="Aptos" w:hAnsi="Aptos"/>
                <w:color w:val="000000"/>
              </w:rPr>
              <w:t xml:space="preserve"> - </w:t>
            </w:r>
            <w:r w:rsidRPr="003B305B">
              <w:rPr>
                <w:rFonts w:ascii="Aptos" w:hAnsi="Aptos"/>
                <w:color w:val="000000"/>
              </w:rPr>
              <w:t>48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0AF77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D07E1" w:rsidRPr="00FD07E1" w14:paraId="0D98AC91" w14:textId="77777777" w:rsidTr="0086091B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68777" w14:textId="4FA90329" w:rsidR="00FD07E1" w:rsidRPr="003B305B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 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7C3E3" w14:textId="37FA6B02" w:rsidR="00FD07E1" w:rsidRPr="003B305B" w:rsidRDefault="00944BF5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2.8 (23.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2A545" w14:textId="6DA58CEE" w:rsidR="00FD07E1" w:rsidRPr="003B305B" w:rsidRDefault="00F01622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64.0 (61.4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75.4)</w:t>
            </w:r>
          </w:p>
        </w:tc>
        <w:tc>
          <w:tcPr>
            <w:tcW w:w="162" w:type="dxa"/>
            <w:tcBorders>
              <w:top w:val="nil"/>
            </w:tcBorders>
          </w:tcPr>
          <w:p w14:paraId="401B1EAF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4F883" w14:textId="1D8E22CA" w:rsidR="00FD07E1" w:rsidRPr="003B305B" w:rsidRDefault="00A03F36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56.5 (20.1</w:t>
            </w:r>
            <w:r w:rsidR="008C5E87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92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EAABC" w14:textId="09478580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0.0</w:t>
            </w:r>
            <w:r w:rsidR="00A03F36"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14</w:t>
            </w:r>
          </w:p>
        </w:tc>
      </w:tr>
      <w:tr w:rsidR="00FD07E1" w:rsidRPr="00FD07E1" w14:paraId="0ADDC79E" w14:textId="77777777" w:rsidTr="00FF1306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0E7FB" w14:textId="1C6B801B" w:rsidR="00FD07E1" w:rsidRPr="003B305B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 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05B17" w14:textId="07473C32" w:rsidR="00FD07E1" w:rsidRPr="003B305B" w:rsidRDefault="0007778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7.2 (18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36DD0" w14:textId="17FC35E8" w:rsidR="00FD07E1" w:rsidRPr="003B305B" w:rsidRDefault="00F42AB0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0.8 (67.8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0.2)</w:t>
            </w:r>
          </w:p>
        </w:tc>
        <w:tc>
          <w:tcPr>
            <w:tcW w:w="162" w:type="dxa"/>
            <w:tcBorders>
              <w:top w:val="nil"/>
              <w:bottom w:val="nil"/>
            </w:tcBorders>
          </w:tcPr>
          <w:p w14:paraId="2878AEAA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16B07" w14:textId="33331A46" w:rsidR="00FD07E1" w:rsidRPr="003B305B" w:rsidRDefault="000E1458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60.9 (37.6</w:t>
            </w:r>
            <w:r w:rsidR="008C5E87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3B905" w14:textId="6DEA6C9A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0.001</w:t>
            </w:r>
          </w:p>
        </w:tc>
      </w:tr>
      <w:tr w:rsidR="00FD07E1" w:rsidRPr="00FD07E1" w14:paraId="63C751C8" w14:textId="77777777" w:rsidTr="00FF1306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A0DB" w14:textId="1DD8757D" w:rsidR="00FD07E1" w:rsidRPr="003B305B" w:rsidRDefault="00DF72B3" w:rsidP="00FD07E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Control 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F50F" w14:textId="39E0B4EF" w:rsidR="00FD07E1" w:rsidRPr="003B305B" w:rsidRDefault="006C395C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80.0 (13.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11E5" w14:textId="2EA6AAEC" w:rsidR="00FD07E1" w:rsidRPr="003B305B" w:rsidRDefault="004A3567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5.4 (70.5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5.0)</w:t>
            </w:r>
          </w:p>
        </w:tc>
        <w:tc>
          <w:tcPr>
            <w:tcW w:w="162" w:type="dxa"/>
            <w:tcBorders>
              <w:top w:val="nil"/>
              <w:bottom w:val="single" w:sz="4" w:space="0" w:color="auto"/>
            </w:tcBorders>
          </w:tcPr>
          <w:p w14:paraId="3783690A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7F39" w14:textId="49B49429" w:rsidR="00FD07E1" w:rsidRPr="003B305B" w:rsidRDefault="003B305B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63.7 (45.3</w:t>
            </w:r>
            <w:r w:rsidR="008C5E87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2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7857" w14:textId="77777777" w:rsidR="00FD07E1" w:rsidRPr="003B305B" w:rsidRDefault="00FD07E1" w:rsidP="00FD07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  <w:tr w:rsidR="00FF1306" w:rsidRPr="00FD07E1" w14:paraId="06E2914C" w14:textId="77777777" w:rsidTr="00FF1306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4FEFDA" w14:textId="4677FFFF" w:rsidR="00FF1306" w:rsidRPr="003B305B" w:rsidRDefault="00FF1306" w:rsidP="0084459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Study </w:t>
            </w:r>
            <w:r w:rsidR="00354AA9"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h</w:t>
            </w: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ospit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B15B55" w14:textId="021934BE" w:rsidR="00FF1306" w:rsidRPr="003B305B" w:rsidRDefault="00EA7258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16.3 (5.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099D40" w14:textId="207B7DD7" w:rsidR="00FF1306" w:rsidRPr="003B305B" w:rsidRDefault="00EA7258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14.1 (13.0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17.4)</w:t>
            </w:r>
          </w:p>
        </w:tc>
        <w:tc>
          <w:tcPr>
            <w:tcW w:w="162" w:type="dxa"/>
            <w:tcBorders>
              <w:top w:val="single" w:sz="4" w:space="0" w:color="auto"/>
              <w:bottom w:val="nil"/>
            </w:tcBorders>
          </w:tcPr>
          <w:p w14:paraId="76E28420" w14:textId="77777777" w:rsidR="00FF1306" w:rsidRPr="003B305B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F3C4B2" w14:textId="77777777" w:rsidR="00FF1306" w:rsidRPr="003B305B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CDD149" w14:textId="77777777" w:rsidR="00FF1306" w:rsidRPr="003B305B" w:rsidRDefault="00FF1306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</w:tr>
      <w:tr w:rsidR="00943D69" w:rsidRPr="00FD07E1" w14:paraId="2255C80B" w14:textId="77777777" w:rsidTr="00FE4E61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1FE21" w14:textId="32CD9A00" w:rsidR="00943D69" w:rsidRPr="003B305B" w:rsidRDefault="00943D69" w:rsidP="0084459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 xml:space="preserve">Control </w:t>
            </w:r>
            <w:r w:rsidR="0036303E"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g</w:t>
            </w:r>
            <w:r w:rsidRPr="003B305B">
              <w:rPr>
                <w:rFonts w:asciiTheme="minorHAnsi" w:eastAsia="Times New Roman" w:hAnsiTheme="minorHAnsi"/>
                <w:color w:val="000000"/>
                <w:lang w:eastAsia="es-ES"/>
              </w:rPr>
              <w:t>ro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F34BF" w14:textId="34B11DB3" w:rsidR="00943D69" w:rsidRPr="003B305B" w:rsidRDefault="00941E2D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4.4 (19.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7477F" w14:textId="518FED8D" w:rsidR="00943D69" w:rsidRPr="003B305B" w:rsidRDefault="002B4115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es-ES"/>
              </w:rPr>
            </w:pPr>
            <w:r w:rsidRPr="003B305B">
              <w:rPr>
                <w:rFonts w:ascii="Aptos" w:hAnsi="Aptos"/>
                <w:color w:val="000000"/>
              </w:rPr>
              <w:t>70.1 (60.2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86.9)</w:t>
            </w:r>
          </w:p>
        </w:tc>
        <w:tc>
          <w:tcPr>
            <w:tcW w:w="162" w:type="dxa"/>
            <w:tcBorders>
              <w:top w:val="nil"/>
              <w:bottom w:val="single" w:sz="4" w:space="0" w:color="auto"/>
            </w:tcBorders>
          </w:tcPr>
          <w:p w14:paraId="42FEB13F" w14:textId="77777777" w:rsidR="00943D69" w:rsidRPr="003B305B" w:rsidRDefault="00943D69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29D1F" w14:textId="4EA3D1D3" w:rsidR="00943D69" w:rsidRPr="003B305B" w:rsidRDefault="00DD63B1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  <w:r w:rsidRPr="003B305B">
              <w:rPr>
                <w:rFonts w:ascii="Aptos" w:hAnsi="Aptos"/>
                <w:color w:val="000000"/>
              </w:rPr>
              <w:t>58.1 (37.7</w:t>
            </w:r>
            <w:r w:rsidR="00A82352">
              <w:rPr>
                <w:rFonts w:ascii="Aptos" w:hAnsi="Aptos"/>
                <w:color w:val="000000"/>
              </w:rPr>
              <w:t xml:space="preserve"> -</w:t>
            </w:r>
            <w:r w:rsidRPr="003B305B">
              <w:rPr>
                <w:rFonts w:ascii="Aptos" w:hAnsi="Aptos"/>
                <w:color w:val="000000"/>
              </w:rPr>
              <w:t xml:space="preserve"> 78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282EE" w14:textId="77777777" w:rsidR="00943D69" w:rsidRPr="003B305B" w:rsidRDefault="00943D69" w:rsidP="0084459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ar-SA"/>
              </w:rPr>
            </w:pPr>
            <w:r w:rsidRPr="003B305B">
              <w:rPr>
                <w:rFonts w:asciiTheme="minorHAnsi" w:eastAsia="Times New Roman" w:hAnsiTheme="minorHAnsi"/>
                <w:color w:val="000000"/>
                <w:lang w:eastAsia="ar-SA"/>
              </w:rPr>
              <w:t>&lt;0.001</w:t>
            </w:r>
          </w:p>
        </w:tc>
      </w:tr>
    </w:tbl>
    <w:p w14:paraId="2CE6958A" w14:textId="0229AA0A" w:rsidR="00C67987" w:rsidRDefault="001B3676">
      <w:pPr>
        <w:rPr>
          <w:rFonts w:ascii="Aptos" w:hAnsi="Aptos"/>
          <w:bCs/>
          <w:sz w:val="20"/>
          <w:szCs w:val="20"/>
          <w:lang w:val="en-US"/>
        </w:rPr>
      </w:pPr>
      <w:r w:rsidRPr="001B3676">
        <w:rPr>
          <w:rFonts w:ascii="Aptos" w:hAnsi="Aptos"/>
          <w:bCs/>
          <w:sz w:val="20"/>
          <w:szCs w:val="20"/>
          <w:lang w:val="en-US"/>
        </w:rPr>
        <w:t>SD, Standard Deviation; IQR, Interquartile range; CI, Confidence interval.</w:t>
      </w:r>
    </w:p>
    <w:p w14:paraId="560124F9" w14:textId="77777777" w:rsidR="00C1718B" w:rsidRDefault="00C1718B">
      <w:pPr>
        <w:rPr>
          <w:rFonts w:ascii="Aptos" w:hAnsi="Aptos"/>
          <w:bCs/>
          <w:sz w:val="20"/>
          <w:szCs w:val="20"/>
          <w:lang w:val="en-US"/>
        </w:rPr>
      </w:pPr>
    </w:p>
    <w:sectPr w:rsidR="00C171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E3"/>
    <w:rsid w:val="00004FEC"/>
    <w:rsid w:val="000315E3"/>
    <w:rsid w:val="00077787"/>
    <w:rsid w:val="000E1458"/>
    <w:rsid w:val="0011026D"/>
    <w:rsid w:val="00162E60"/>
    <w:rsid w:val="001838DC"/>
    <w:rsid w:val="00195F67"/>
    <w:rsid w:val="001B3676"/>
    <w:rsid w:val="001C789E"/>
    <w:rsid w:val="001F0D3D"/>
    <w:rsid w:val="00261FA5"/>
    <w:rsid w:val="002B4115"/>
    <w:rsid w:val="003402A4"/>
    <w:rsid w:val="00354AA9"/>
    <w:rsid w:val="0036303E"/>
    <w:rsid w:val="00391E5D"/>
    <w:rsid w:val="003B305B"/>
    <w:rsid w:val="003D6938"/>
    <w:rsid w:val="00426764"/>
    <w:rsid w:val="0049142A"/>
    <w:rsid w:val="00496F8B"/>
    <w:rsid w:val="004A3567"/>
    <w:rsid w:val="00505F2A"/>
    <w:rsid w:val="005564E6"/>
    <w:rsid w:val="005639AA"/>
    <w:rsid w:val="00637882"/>
    <w:rsid w:val="006817C9"/>
    <w:rsid w:val="006A1D65"/>
    <w:rsid w:val="006C395C"/>
    <w:rsid w:val="00725D72"/>
    <w:rsid w:val="00754595"/>
    <w:rsid w:val="00797BBF"/>
    <w:rsid w:val="007A5460"/>
    <w:rsid w:val="0086091B"/>
    <w:rsid w:val="00885847"/>
    <w:rsid w:val="008C5E87"/>
    <w:rsid w:val="008D1083"/>
    <w:rsid w:val="008F7692"/>
    <w:rsid w:val="00902033"/>
    <w:rsid w:val="00922C08"/>
    <w:rsid w:val="00936A96"/>
    <w:rsid w:val="00941E2D"/>
    <w:rsid w:val="00943D69"/>
    <w:rsid w:val="00944BF5"/>
    <w:rsid w:val="009B38BF"/>
    <w:rsid w:val="00A03F36"/>
    <w:rsid w:val="00A82352"/>
    <w:rsid w:val="00A84D6F"/>
    <w:rsid w:val="00AB684B"/>
    <w:rsid w:val="00AE7DBF"/>
    <w:rsid w:val="00BC6C0B"/>
    <w:rsid w:val="00C1718B"/>
    <w:rsid w:val="00C42324"/>
    <w:rsid w:val="00C67987"/>
    <w:rsid w:val="00C96E84"/>
    <w:rsid w:val="00D35CD3"/>
    <w:rsid w:val="00D63582"/>
    <w:rsid w:val="00D82EEF"/>
    <w:rsid w:val="00DD63B1"/>
    <w:rsid w:val="00DF72B3"/>
    <w:rsid w:val="00EA7258"/>
    <w:rsid w:val="00EF4E56"/>
    <w:rsid w:val="00F01622"/>
    <w:rsid w:val="00F23F4E"/>
    <w:rsid w:val="00F42AB0"/>
    <w:rsid w:val="00F86202"/>
    <w:rsid w:val="00FD07E1"/>
    <w:rsid w:val="00FE4E61"/>
    <w:rsid w:val="00FF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CC97B"/>
  <w15:chartTrackingRefBased/>
  <w15:docId w15:val="{85DB5F99-A792-446B-9022-1D81427C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460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15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15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15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15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15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15E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15E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15E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15E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1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1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1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15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15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15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15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15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15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1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1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15E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1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15E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15E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15E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15E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1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15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1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54</Words>
  <Characters>847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 Cristobal Yoldi</dc:creator>
  <cp:keywords/>
  <dc:description/>
  <cp:lastModifiedBy>Ion Cristobal Yoldi</cp:lastModifiedBy>
  <cp:revision>65</cp:revision>
  <dcterms:created xsi:type="dcterms:W3CDTF">2025-05-20T09:07:00Z</dcterms:created>
  <dcterms:modified xsi:type="dcterms:W3CDTF">2025-05-20T12:24:00Z</dcterms:modified>
</cp:coreProperties>
</file>